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2FABF" w14:textId="490DBD26" w:rsidR="00F12909" w:rsidRPr="00F12909" w:rsidRDefault="00F12909" w:rsidP="00F12909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F12909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2D02B693" wp14:editId="43A58AB3">
            <wp:extent cx="5943600" cy="5163185"/>
            <wp:effectExtent l="0" t="0" r="0" b="0"/>
            <wp:docPr id="3277155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A3362" w14:textId="512C7007" w:rsidR="00F12909" w:rsidRDefault="00C36EDC" w:rsidP="00F12909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F12909" w:rsidRPr="00F12909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F12909" w:rsidRPr="00F12909">
        <w:rPr>
          <w:rFonts w:ascii="Times New Roman" w:eastAsia="Times New Roman" w:hAnsi="Times New Roman" w:cs="Times New Roman"/>
          <w:b/>
          <w:sz w:val="24"/>
          <w:szCs w:val="24"/>
        </w:rPr>
        <w:t xml:space="preserve">: Relationship between MNPI-predicted and observed annual soluble P </w:t>
      </w:r>
      <w:r w:rsidR="0084604A">
        <w:rPr>
          <w:rFonts w:ascii="Times New Roman" w:eastAsia="Times New Roman" w:hAnsi="Times New Roman" w:cs="Times New Roman"/>
          <w:b/>
          <w:sz w:val="24"/>
          <w:szCs w:val="24"/>
        </w:rPr>
        <w:t>loss</w:t>
      </w:r>
      <w:r w:rsidR="00F12909" w:rsidRPr="00F1290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12909" w:rsidRP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aded areas represent assigned risk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ategories based on modeled P loss (“very low risk of P loss”: 0</w:t>
      </w:r>
      <w:r w:rsidR="00F2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kg ha</w:t>
      </w:r>
      <w:r w:rsidR="00F12909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low risk</w:t>
      </w:r>
      <w:r w:rsidR="00F12909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1</w:t>
      </w:r>
      <w:r w:rsidR="00F2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 kg ha</w:t>
      </w:r>
      <w:r w:rsidR="00F12909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medium risk</w:t>
      </w:r>
      <w:r w:rsidR="00F12909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2</w:t>
      </w:r>
      <w:r w:rsidR="00F2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 kg ha</w:t>
      </w:r>
      <w:r w:rsidR="00F12909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high risk</w:t>
      </w:r>
      <w:r w:rsidR="00F12909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4</w:t>
      </w:r>
      <w:r w:rsidR="00F2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 kg ha</w:t>
      </w:r>
      <w:r w:rsidR="00F12909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very high risk of P loss”: 6 kg ha</w:t>
      </w:r>
      <w:r w:rsidR="00F12909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r more). Dashed vertical lines represent equivalent assigned risk category based on observed data. “NSE” is to Nash-Sutcliffe Efficiency, “RSR” is root mean standard deviation ratio, and “PBIAS” is percent bias as defined in </w:t>
      </w:r>
      <w:proofErr w:type="spellStart"/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riasi</w:t>
      </w:r>
      <w:proofErr w:type="spellEnd"/>
      <w:r w:rsid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t al (2007).</w:t>
      </w:r>
    </w:p>
    <w:p w14:paraId="4276EEC0" w14:textId="77777777" w:rsidR="001E4DAB" w:rsidRDefault="001E4DAB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5354829A" w14:textId="5E3C1823" w:rsidR="008D51E8" w:rsidRPr="00215A3D" w:rsidRDefault="008D51E8" w:rsidP="008D51E8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215A3D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1D272B45" wp14:editId="4CC4FE69">
            <wp:extent cx="5486400" cy="4789170"/>
            <wp:effectExtent l="0" t="0" r="0" b="0"/>
            <wp:docPr id="13167808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8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3314C" w14:textId="1928078E" w:rsidR="008D51E8" w:rsidRDefault="00C36EDC" w:rsidP="008D51E8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="008D51E8" w:rsidRP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8D51E8" w:rsidRPr="00F129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8D51E8" w:rsidRPr="00F12909">
        <w:rPr>
          <w:rFonts w:ascii="Times New Roman" w:eastAsia="Times New Roman" w:hAnsi="Times New Roman" w:cs="Times New Roman"/>
          <w:b/>
          <w:sz w:val="24"/>
          <w:szCs w:val="24"/>
        </w:rPr>
        <w:t>Relationship</w:t>
      </w:r>
      <w:r w:rsidR="008D51E8">
        <w:rPr>
          <w:rFonts w:ascii="Times New Roman" w:eastAsia="Times New Roman" w:hAnsi="Times New Roman" w:cs="Times New Roman"/>
          <w:b/>
          <w:sz w:val="24"/>
          <w:szCs w:val="24"/>
        </w:rPr>
        <w:t xml:space="preserve"> between MNPI-predicted and observed annual soluble P </w:t>
      </w:r>
      <w:r w:rsidR="0084604A">
        <w:rPr>
          <w:rFonts w:ascii="Times New Roman" w:eastAsia="Times New Roman" w:hAnsi="Times New Roman" w:cs="Times New Roman"/>
          <w:b/>
          <w:sz w:val="24"/>
          <w:szCs w:val="24"/>
        </w:rPr>
        <w:t>loss</w:t>
      </w:r>
      <w:r w:rsidR="008D51E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aded areas represent assigned risk categories based on modeled P loss (“very low risk of P loss”: 0 to 1 kg ha</w:t>
      </w:r>
      <w:r w:rsidR="008D51E8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low risk</w:t>
      </w:r>
      <w:r w:rsidR="008D51E8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1 to 2 kg ha</w:t>
      </w:r>
      <w:r w:rsidR="008D51E8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medium risk</w:t>
      </w:r>
      <w:r w:rsidR="008D51E8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2 to 4 kg ha</w:t>
      </w:r>
      <w:r w:rsidR="008D51E8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high risk</w:t>
      </w:r>
      <w:r w:rsidR="008D51E8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4 to 6 kg ha</w:t>
      </w:r>
      <w:r w:rsidR="008D51E8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very high risk of P loss”: 6 kg ha</w:t>
      </w:r>
      <w:r w:rsidR="008D51E8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r more). Dashed vertical lines represent equivalent assigned risk category based on observed data. “NSE” is to Nash-Sutcliffe Efficiency, “RSR” is root mean standard deviation ratio, and “PBIAS” is percent bias as defined in </w:t>
      </w:r>
      <w:proofErr w:type="spellStart"/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riasi</w:t>
      </w:r>
      <w:proofErr w:type="spellEnd"/>
      <w:r w:rsidR="008D51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t al (2007).</w:t>
      </w:r>
    </w:p>
    <w:p w14:paraId="32E1241D" w14:textId="46D6437D" w:rsidR="00B835FB" w:rsidRDefault="00B835FB">
      <w:pPr>
        <w:spacing w:after="160" w:line="259" w:lineRule="auto"/>
      </w:pPr>
      <w:r>
        <w:br w:type="page"/>
      </w:r>
    </w:p>
    <w:p w14:paraId="1EFB9522" w14:textId="240F8640" w:rsidR="00BA2EA5" w:rsidRPr="00BA2EA5" w:rsidRDefault="00C74BBD" w:rsidP="001A4BAF">
      <w:pPr>
        <w:spacing w:line="24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029E0F22" wp14:editId="36AA18EA">
            <wp:extent cx="5450205" cy="8229600"/>
            <wp:effectExtent l="0" t="0" r="0" b="0"/>
            <wp:docPr id="17545446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544666" name="Picture 17545446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20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79AD8" w14:textId="0778AE8A" w:rsidR="00C74BBD" w:rsidRDefault="00C36EDC" w:rsidP="00C74BBD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l </w:t>
      </w:r>
      <w:r w:rsidR="00C74BBD" w:rsidRPr="003B7A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</w:t>
      </w:r>
      <w:r w:rsidR="00C74B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="00C74BBD" w:rsidRPr="003B7A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="00C74BBD" w:rsidRPr="003B7A2E">
        <w:rPr>
          <w:rFonts w:ascii="Times New Roman" w:eastAsia="Times New Roman" w:hAnsi="Times New Roman" w:cs="Times New Roman"/>
          <w:b/>
          <w:bCs/>
          <w:sz w:val="24"/>
          <w:szCs w:val="24"/>
        </w:rPr>
        <w:t>Rela</w:t>
      </w:r>
      <w:r w:rsidR="00C74BBD">
        <w:rPr>
          <w:rFonts w:ascii="Times New Roman" w:eastAsia="Times New Roman" w:hAnsi="Times New Roman" w:cs="Times New Roman"/>
          <w:b/>
          <w:sz w:val="24"/>
          <w:szCs w:val="24"/>
        </w:rPr>
        <w:t xml:space="preserve">tionship between MNPI-predicted and observed annual total P </w:t>
      </w:r>
      <w:r w:rsidR="0084604A">
        <w:rPr>
          <w:rFonts w:ascii="Times New Roman" w:eastAsia="Times New Roman" w:hAnsi="Times New Roman" w:cs="Times New Roman"/>
          <w:b/>
          <w:sz w:val="24"/>
          <w:szCs w:val="24"/>
        </w:rPr>
        <w:t>loss</w:t>
      </w:r>
      <w:r w:rsidR="00C74BBD">
        <w:rPr>
          <w:rFonts w:ascii="Times New Roman" w:eastAsia="Times New Roman" w:hAnsi="Times New Roman" w:cs="Times New Roman"/>
          <w:b/>
          <w:sz w:val="24"/>
          <w:szCs w:val="24"/>
        </w:rPr>
        <w:t xml:space="preserve"> for site years with at least one rainfall event greater than (A) 51 mm in a 24-hr period (n = 46 site-years or (B) 104 mm in a 24-hr period (n = 9 site-years). 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aded areas represent assigned risk categories based on modeled P loss (“very low risk of P loss”: 0-1 kg ha</w:t>
      </w:r>
      <w:r w:rsidR="00C74BBD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low risk</w:t>
      </w:r>
      <w:r w:rsidR="00C74BBD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1-2 kg ha</w:t>
      </w:r>
      <w:r w:rsidR="00C74BBD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medium risk</w:t>
      </w:r>
      <w:r w:rsidR="00C74BBD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2-4 kg ha</w:t>
      </w:r>
      <w:r w:rsidR="00C74BBD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high risk</w:t>
      </w:r>
      <w:r w:rsidR="00C74BBD" w:rsidRPr="00CB76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P loss”: 4-6 kg ha</w:t>
      </w:r>
      <w:r w:rsidR="00C74BBD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; “very high risk of P loss”: 6 kg ha</w:t>
      </w:r>
      <w:r w:rsidR="00C74BBD" w:rsidRPr="006D6B5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r more). Dashed vertical lines represent equivalent assigned risk category based on observed data. “NSE” is to Nash-Sutcliffe Efficiency, “RSR” is root mean standard deviation ratio, and “PBIAS” is percent bias as defined in </w:t>
      </w:r>
      <w:proofErr w:type="spellStart"/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riasi</w:t>
      </w:r>
      <w:proofErr w:type="spellEnd"/>
      <w:r w:rsidR="00C74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t al (2007).</w:t>
      </w:r>
    </w:p>
    <w:p w14:paraId="24E7F086" w14:textId="166E8A55" w:rsidR="00953079" w:rsidRDefault="00953079"/>
    <w:sectPr w:rsidR="00953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E8"/>
    <w:rsid w:val="00096B30"/>
    <w:rsid w:val="001A4BAF"/>
    <w:rsid w:val="001E4DAB"/>
    <w:rsid w:val="00251D5A"/>
    <w:rsid w:val="002F2924"/>
    <w:rsid w:val="005E63FA"/>
    <w:rsid w:val="00680A21"/>
    <w:rsid w:val="0084604A"/>
    <w:rsid w:val="008D51E8"/>
    <w:rsid w:val="00934845"/>
    <w:rsid w:val="00953079"/>
    <w:rsid w:val="00AD3AFE"/>
    <w:rsid w:val="00B36D4F"/>
    <w:rsid w:val="00B835FB"/>
    <w:rsid w:val="00BA2EA5"/>
    <w:rsid w:val="00C36EDC"/>
    <w:rsid w:val="00C60005"/>
    <w:rsid w:val="00C74BBD"/>
    <w:rsid w:val="00DD0833"/>
    <w:rsid w:val="00F12909"/>
    <w:rsid w:val="00F2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2505"/>
  <w15:chartTrackingRefBased/>
  <w15:docId w15:val="{C06E7218-DF3B-454D-A806-654600D1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1E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1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1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1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1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1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1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1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1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4B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ase</dc:creator>
  <cp:keywords/>
  <dc:description/>
  <cp:lastModifiedBy>Lindsay Pease</cp:lastModifiedBy>
  <cp:revision>11</cp:revision>
  <dcterms:created xsi:type="dcterms:W3CDTF">2024-08-28T05:03:00Z</dcterms:created>
  <dcterms:modified xsi:type="dcterms:W3CDTF">2024-09-07T01:07:00Z</dcterms:modified>
</cp:coreProperties>
</file>